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7AA" w:rsidRDefault="00AB3722" w:rsidP="00B03E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3E0B">
        <w:rPr>
          <w:rFonts w:ascii="Times New Roman" w:hAnsi="Times New Roman" w:cs="Times New Roman"/>
          <w:sz w:val="24"/>
          <w:szCs w:val="24"/>
        </w:rPr>
        <w:t xml:space="preserve">Supplement: </w:t>
      </w:r>
    </w:p>
    <w:p w:rsidR="00B03E0B" w:rsidRPr="00B03E0B" w:rsidRDefault="007C3220" w:rsidP="00B03E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ley et al, </w:t>
      </w:r>
      <w:r w:rsidR="008E3A8A">
        <w:rPr>
          <w:rFonts w:ascii="Times New Roman" w:hAnsi="Times New Roman" w:cs="Times New Roman"/>
          <w:sz w:val="24"/>
          <w:szCs w:val="24"/>
        </w:rPr>
        <w:t xml:space="preserve">Coupling </w:t>
      </w:r>
      <w:r w:rsidR="006155FB">
        <w:rPr>
          <w:rFonts w:ascii="Times New Roman" w:hAnsi="Times New Roman" w:cs="Times New Roman"/>
          <w:sz w:val="24"/>
          <w:szCs w:val="24"/>
        </w:rPr>
        <w:t>cognitive and brainstem dysfunction in multiple sclerosis-related chronic neuropathic limb pain</w:t>
      </w:r>
    </w:p>
    <w:p w:rsidR="00AB3722" w:rsidRPr="00E81D0F" w:rsidRDefault="00AB3722">
      <w:pPr>
        <w:rPr>
          <w:rFonts w:ascii="Times New Roman" w:hAnsi="Times New Roman" w:cs="Times New Roman"/>
          <w:sz w:val="32"/>
          <w:szCs w:val="32"/>
        </w:rPr>
      </w:pPr>
    </w:p>
    <w:p w:rsidR="00AB3722" w:rsidRDefault="00AB3722"/>
    <w:p w:rsidR="00AB3722" w:rsidRDefault="00AB372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5"/>
      </w:tblGrid>
      <w:tr w:rsidR="00AB3722" w:rsidRPr="007A1BF5" w:rsidTr="009732E7">
        <w:tc>
          <w:tcPr>
            <w:tcW w:w="6875" w:type="dxa"/>
          </w:tcPr>
          <w:p w:rsidR="00AB3722" w:rsidRDefault="00AB3722">
            <w:pPr>
              <w:rPr>
                <w:rFonts w:ascii="Arial" w:hAnsi="Arial" w:cs="Arial"/>
                <w:sz w:val="20"/>
                <w:szCs w:val="20"/>
              </w:rPr>
            </w:pPr>
            <w:r w:rsidRPr="007A1BF5">
              <w:rPr>
                <w:rFonts w:ascii="Arial" w:hAnsi="Arial" w:cs="Arial"/>
                <w:b/>
                <w:sz w:val="20"/>
                <w:szCs w:val="20"/>
              </w:rPr>
              <w:t>Contents</w:t>
            </w:r>
            <w:r w:rsidRPr="007A1BF5">
              <w:rPr>
                <w:rFonts w:ascii="Arial" w:hAnsi="Arial" w:cs="Arial"/>
                <w:sz w:val="20"/>
                <w:szCs w:val="20"/>
              </w:rPr>
              <w:t>:</w:t>
            </w:r>
          </w:p>
          <w:p w:rsidR="00AB3722" w:rsidRPr="007A1BF5" w:rsidRDefault="00AB37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722" w:rsidRPr="007A1BF5" w:rsidTr="009732E7">
        <w:tc>
          <w:tcPr>
            <w:tcW w:w="6875" w:type="dxa"/>
          </w:tcPr>
          <w:p w:rsidR="00BD7608" w:rsidRDefault="00BD7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lementary Table 1: </w:t>
            </w:r>
          </w:p>
          <w:p w:rsidR="00BD7608" w:rsidRDefault="00BD7608">
            <w:pPr>
              <w:rPr>
                <w:rFonts w:ascii="Arial" w:hAnsi="Arial" w:cs="Arial"/>
                <w:sz w:val="20"/>
                <w:szCs w:val="20"/>
              </w:rPr>
            </w:pPr>
          </w:p>
          <w:p w:rsidR="00AB3722" w:rsidRDefault="00AB3722">
            <w:pPr>
              <w:rPr>
                <w:rFonts w:ascii="Arial" w:hAnsi="Arial" w:cs="Arial"/>
                <w:sz w:val="20"/>
                <w:szCs w:val="20"/>
              </w:rPr>
            </w:pPr>
            <w:r w:rsidRPr="007A1BF5">
              <w:rPr>
                <w:rFonts w:ascii="Arial" w:hAnsi="Arial" w:cs="Arial"/>
                <w:sz w:val="20"/>
                <w:szCs w:val="20"/>
              </w:rPr>
              <w:t>Individual Participant Medication</w:t>
            </w:r>
            <w:r w:rsidR="001D73DF">
              <w:rPr>
                <w:rFonts w:ascii="Arial" w:hAnsi="Arial" w:cs="Arial"/>
                <w:sz w:val="20"/>
                <w:szCs w:val="20"/>
              </w:rPr>
              <w:t>;</w:t>
            </w:r>
          </w:p>
          <w:p w:rsidR="00AB3722" w:rsidRDefault="00007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 chronic neuropathic limb pain group and MS control group</w:t>
            </w:r>
          </w:p>
          <w:p w:rsidR="00AB3722" w:rsidRDefault="00AB3722">
            <w:pPr>
              <w:rPr>
                <w:rFonts w:ascii="Arial" w:hAnsi="Arial" w:cs="Arial"/>
                <w:sz w:val="20"/>
                <w:szCs w:val="20"/>
              </w:rPr>
            </w:pPr>
          </w:p>
          <w:p w:rsidR="000073BE" w:rsidRPr="007A1BF5" w:rsidRDefault="00007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95DB1" w:rsidRDefault="00F95DB1"/>
    <w:p w:rsidR="00F95DB1" w:rsidRDefault="00F95DB1">
      <w:pPr>
        <w:sectPr w:rsidR="00F95DB1" w:rsidSect="009732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B3722" w:rsidRPr="00BC7A93" w:rsidRDefault="00AB3722" w:rsidP="009732E7">
      <w:pPr>
        <w:tabs>
          <w:tab w:val="left" w:pos="1256"/>
        </w:tabs>
      </w:pPr>
    </w:p>
    <w:tbl>
      <w:tblPr>
        <w:tblW w:w="15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1022"/>
        <w:gridCol w:w="493"/>
        <w:gridCol w:w="3157"/>
        <w:gridCol w:w="1362"/>
        <w:gridCol w:w="1191"/>
        <w:gridCol w:w="1150"/>
        <w:gridCol w:w="1321"/>
        <w:gridCol w:w="980"/>
        <w:gridCol w:w="1490"/>
        <w:gridCol w:w="1228"/>
        <w:gridCol w:w="1162"/>
      </w:tblGrid>
      <w:tr w:rsidR="00AE37AA" w:rsidRPr="00191BBD" w:rsidTr="00AE37AA">
        <w:trPr>
          <w:tblHeader/>
        </w:trPr>
        <w:tc>
          <w:tcPr>
            <w:tcW w:w="153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37AA" w:rsidRDefault="00AE37AA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E37AA" w:rsidRPr="007E2A91" w:rsidRDefault="00AE37AA" w:rsidP="00973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A91">
              <w:rPr>
                <w:rFonts w:ascii="Times New Roman" w:hAnsi="Times New Roman" w:cs="Times New Roman"/>
                <w:sz w:val="24"/>
                <w:szCs w:val="24"/>
              </w:rPr>
              <w:t>Supplementary Table 1: Individual Participant Medication</w:t>
            </w:r>
          </w:p>
          <w:p w:rsidR="00AE37AA" w:rsidRDefault="00AE37AA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E37AA" w:rsidRDefault="00AE37AA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</w:p>
          <w:p w:rsidR="00AE37AA" w:rsidRPr="00191BBD" w:rsidRDefault="00AE37AA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tcBorders>
              <w:bottom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Subject number </w:t>
            </w:r>
          </w:p>
        </w:tc>
        <w:tc>
          <w:tcPr>
            <w:tcW w:w="1022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D24B7B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 band</w:t>
            </w:r>
          </w:p>
          <w:p w:rsidR="00F95DB1" w:rsidRPr="00191BBD" w:rsidRDefault="00F95DB1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years)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Non-analgesic medication</w:t>
            </w:r>
          </w:p>
        </w:tc>
        <w:tc>
          <w:tcPr>
            <w:tcW w:w="1362" w:type="dxa"/>
            <w:tcBorders>
              <w:left w:val="nil"/>
              <w:bottom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4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djuvant Analgesics</w:t>
            </w:r>
          </w:p>
        </w:tc>
        <w:tc>
          <w:tcPr>
            <w:tcW w:w="1490" w:type="dxa"/>
            <w:tcBorders>
              <w:bottom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aracetamol/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NSAID/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weak opiate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MS Disease Modifying Therapy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aclofen</w:t>
            </w:r>
          </w:p>
        </w:tc>
      </w:tr>
      <w:tr w:rsidR="00D24B7B" w:rsidRPr="00191BBD" w:rsidTr="00AE37AA">
        <w:trPr>
          <w:tblHeader/>
        </w:trPr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ntidepressant</w:t>
            </w:r>
          </w:p>
          <w:p w:rsidR="00D24B7B" w:rsidRPr="00191BBD" w:rsidRDefault="00D24B7B" w:rsidP="000073B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th no established analgesic role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SR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Tricyclic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/PG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SNRI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CBZ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24B7B" w:rsidRPr="008E4F0E" w:rsidRDefault="00D24B7B" w:rsidP="009732E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50" w:type="dxa"/>
            <w:gridSpan w:val="2"/>
            <w:tcBorders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D24B7B" w:rsidRPr="008E4F0E" w:rsidRDefault="00D24B7B" w:rsidP="009732E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F0E">
              <w:rPr>
                <w:rFonts w:ascii="Arial" w:hAnsi="Arial" w:cs="Arial"/>
                <w:b/>
                <w:sz w:val="16"/>
                <w:szCs w:val="16"/>
              </w:rPr>
              <w:t xml:space="preserve">STUDY GROUP: 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S CHRONIC NEUROPATHIC LIMB PAIN</w:t>
            </w:r>
          </w:p>
        </w:tc>
        <w:tc>
          <w:tcPr>
            <w:tcW w:w="136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3650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50mg nocte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-4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aracetamol PRN, Ibuprofen PRN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7E223C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Default="007E223C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5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avoxat</w:t>
            </w:r>
            <w:r w:rsidRPr="00191BBD">
              <w:rPr>
                <w:rFonts w:ascii="Arial" w:hAnsi="Arial" w:cs="Arial"/>
                <w:sz w:val="16"/>
                <w:szCs w:val="16"/>
              </w:rPr>
              <w:t>e 1tab od, Fluoxetine 40mg od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GB 300mg bd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Fingolimod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lofen 60mg/24h</w:t>
            </w: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-6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antadine, Tamsulosin, Clonazepam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40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1800mg/24hrs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Ibuprofen (occasional)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 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-2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Oral Contraceptive Pill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300mg nocte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Natalizumab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Vitamin D, Multivitamin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latiramer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et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5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Lansoprazole, Simvastatin, Lisinopril, Folic Acid, Thiamine, Sertraline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GB 2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aclofen 40mg/24h</w:t>
            </w: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-3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Amantadine, Fluoxetine 20mg od, Oral Contraceptive Pill, Erythromycin, Thyroxine 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Nortriptyline 10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12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Tramadol 100mg od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latiramer Acet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30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18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hydrocodeine 30mg PRN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Fingolimod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-6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Nasal Decongestant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10-20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D846AC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5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Salbutamol, Venlafaxine 75mg od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methyl Fumar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D846AC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tenolol, Oral Contraceptive, Vitamin D, Sumatriptan (not received for several week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91BB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20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9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BC4272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Co-codamol 30/500 PRN, approx. 180mg codeine/24h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lastRenderedPageBreak/>
              <w:t>15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BC4272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-4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Cetirizine, Lansoprazole, Bendroflumethiazide, Amlodipine, Thyroxine, 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GB 3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Co-codamol, strength unknown, PRN. Ibuprofen 200mg prn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latiramer Acet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-4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Ventolin, Seretide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-5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10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aracetamol 2-3 grams/24h, Aspirin + caffeine (2 per week)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ye drops (steroid, cyclopento</w:t>
            </w:r>
            <w:r w:rsidRPr="00191BBD">
              <w:rPr>
                <w:rFonts w:ascii="Arial" w:hAnsi="Arial" w:cs="Arial"/>
                <w:sz w:val="16"/>
                <w:szCs w:val="16"/>
              </w:rPr>
              <w:t>late), Antihistamines, Vitamin D, Vitamin C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50mg/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9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-4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Fluoxetine 30mg, Lactulose, Hyoscine, Omeprazole, Loperamide, Methylcellulose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600-9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Paracetamol approx. 2g/24h PRN , </w:t>
            </w: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Etoricoxib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 60mg</w:t>
            </w:r>
            <w:r>
              <w:rPr>
                <w:rFonts w:ascii="Arial" w:hAnsi="Arial" w:cs="Arial"/>
                <w:sz w:val="16"/>
                <w:szCs w:val="16"/>
              </w:rPr>
              <w:t xml:space="preserve"> PRN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pprox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 3/week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aclofen 10mg/24h</w:t>
            </w: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Ferrous Sulphate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Ibuprofen 600mg/week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Sertraline, Methylcellulose, Oral Contraceptive Pill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27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latiramer Acet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GB 2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uloxetine 60mg</w:t>
            </w: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aracetamol PRN with interferon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-4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Oral Contraceptive Pill, oral acyclovir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uloxetine ?60mg</w:t>
            </w: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Co-codamol 30/500 up to </w:t>
            </w: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qds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 (PRN)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Fingolimod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Stemetil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>, Diazepam 2mg prn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25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25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Co-codamol 30/500 (PRN)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-6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Alendronate, Evening Primrose Oil, Vitamin D, anti-oxidant supplement, cranberry supplement 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aracetamol and Ibuprofen PRN infrequently with interferon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Default="00FA593F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-3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talopram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75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Pre</w:t>
            </w:r>
            <w:r w:rsidR="00FA593F">
              <w:rPr>
                <w:rFonts w:ascii="Arial" w:hAnsi="Arial" w:cs="Arial"/>
                <w:sz w:val="16"/>
                <w:szCs w:val="16"/>
              </w:rPr>
              <w:t>g</w:t>
            </w:r>
            <w:r w:rsidRPr="00191BBD">
              <w:rPr>
                <w:rFonts w:ascii="Arial" w:hAnsi="Arial" w:cs="Arial"/>
                <w:sz w:val="16"/>
                <w:szCs w:val="16"/>
              </w:rPr>
              <w:t>abalin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 3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Fingolimod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FA593F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5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Lisinopril, Bendroflumethiazide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GB 45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aracetamol PRN occasional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FA593F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-2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Omeprazole, Gaviscon, 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30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GB ?300mg/24h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Co-codamol 8/500 1 tab infrequently. Ibuprofen infrequently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aclofen dose unclear</w:t>
            </w: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352B2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-5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Simvastatin 40mg, Candesartan 4mg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BP PRN</w:t>
            </w: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02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24B7B" w:rsidRPr="00191BBD" w:rsidRDefault="00352B2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Inhalers, Oral Contraceptive Pill, Vitamin D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50" w:type="dxa"/>
            <w:gridSpan w:val="2"/>
            <w:tcBorders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91BBD">
              <w:rPr>
                <w:rFonts w:ascii="Arial" w:hAnsi="Arial" w:cs="Arial"/>
                <w:b/>
                <w:sz w:val="16"/>
                <w:szCs w:val="16"/>
              </w:rPr>
              <w:t>STUDY GROUP: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b/>
                <w:sz w:val="16"/>
                <w:szCs w:val="16"/>
              </w:rPr>
              <w:t>MS CONTROLS</w:t>
            </w:r>
          </w:p>
        </w:tc>
        <w:tc>
          <w:tcPr>
            <w:tcW w:w="136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D24B7B" w:rsidRPr="00191BBD" w:rsidRDefault="007E223C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-49</w:t>
            </w:r>
          </w:p>
        </w:tc>
        <w:tc>
          <w:tcPr>
            <w:tcW w:w="3650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75mg nocte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methyl Fumarate</w:t>
            </w:r>
          </w:p>
        </w:tc>
        <w:tc>
          <w:tcPr>
            <w:tcW w:w="1162" w:type="dxa"/>
            <w:tcBorders>
              <w:top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7E223C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Hydroxycobalamin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, Omeprazole, Vitamin D, 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20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spirin (concurrently with DMF)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methyl Fumar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-2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Solifenacin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>, Ventolin, Sildenafil PRN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methyl Fumar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Oral contraceptive pill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Tegretol Retard 400mg bd</w:t>
            </w: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aracetamol PRN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Natalizumab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591BD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Vitamin D, </w:t>
            </w: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Hydroxycobalamin</w:t>
            </w:r>
            <w:proofErr w:type="spellEnd"/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methyl Fumar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D846AC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5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Fluoxetine 20mg od, melatonin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D846AC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-3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Oral Contraceptive Pill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Default="00BC4272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-3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rtaza</w:t>
            </w:r>
            <w:r w:rsidRPr="00191BBD">
              <w:rPr>
                <w:rFonts w:ascii="Arial" w:hAnsi="Arial" w:cs="Arial"/>
                <w:sz w:val="16"/>
                <w:szCs w:val="16"/>
              </w:rPr>
              <w:t xml:space="preserve">pine 45mg </w:t>
            </w: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nocte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longterm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Amoxycillin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, Multivitamins, Oxybutynin, 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AMI 100mg nocte</w:t>
            </w: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aclofen 30mg/24h</w:t>
            </w: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BC4272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-5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Thryoxine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, Fexofenadine, </w:t>
            </w:r>
            <w:proofErr w:type="spellStart"/>
            <w:r w:rsidRPr="00191BBD">
              <w:rPr>
                <w:rFonts w:ascii="Arial" w:hAnsi="Arial" w:cs="Arial"/>
                <w:sz w:val="16"/>
                <w:szCs w:val="16"/>
              </w:rPr>
              <w:t>Adcal</w:t>
            </w:r>
            <w:proofErr w:type="spellEnd"/>
            <w:r w:rsidRPr="00191BBD">
              <w:rPr>
                <w:rFonts w:ascii="Arial" w:hAnsi="Arial" w:cs="Arial"/>
                <w:sz w:val="16"/>
                <w:szCs w:val="16"/>
              </w:rPr>
              <w:t xml:space="preserve"> D3, Citalopram, Vesicare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5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Glatiramer Acet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966987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-5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Loratadine, nasal decongestant spray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Fingolimod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FA593F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-2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Vitamin D, antihistamine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methyl Fumar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FA593F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Venlafaxine 375mg/24h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Beta-interferon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FA593F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-3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methyl Fumar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Pr="00191BBD" w:rsidRDefault="00352B2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-29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Vitamin D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methyl Fumar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8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22" w:type="dxa"/>
            <w:tcBorders>
              <w:right w:val="single" w:sz="18" w:space="0" w:color="auto"/>
            </w:tcBorders>
            <w:shd w:val="clear" w:color="auto" w:fill="auto"/>
          </w:tcPr>
          <w:p w:rsidR="00D24B7B" w:rsidRDefault="00352B23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54</w:t>
            </w:r>
          </w:p>
        </w:tc>
        <w:tc>
          <w:tcPr>
            <w:tcW w:w="3650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pirin 75mg od</w:t>
            </w:r>
          </w:p>
        </w:tc>
        <w:tc>
          <w:tcPr>
            <w:tcW w:w="13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Occasional Ibuprofen, occasional Paracetamol</w:t>
            </w:r>
          </w:p>
        </w:tc>
        <w:tc>
          <w:tcPr>
            <w:tcW w:w="1228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Dimethyl Fumarate</w:t>
            </w:r>
          </w:p>
        </w:tc>
        <w:tc>
          <w:tcPr>
            <w:tcW w:w="1162" w:type="dxa"/>
            <w:shd w:val="clear" w:color="auto" w:fill="auto"/>
          </w:tcPr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B7B" w:rsidRPr="00191BBD" w:rsidTr="00AE37AA">
        <w:trPr>
          <w:tblHeader/>
        </w:trPr>
        <w:tc>
          <w:tcPr>
            <w:tcW w:w="2336" w:type="dxa"/>
            <w:gridSpan w:val="3"/>
            <w:shd w:val="clear" w:color="auto" w:fill="auto"/>
          </w:tcPr>
          <w:p w:rsidR="00D24B7B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1" w:type="dxa"/>
            <w:gridSpan w:val="9"/>
            <w:shd w:val="clear" w:color="auto" w:fill="auto"/>
          </w:tcPr>
          <w:p w:rsidR="00D24B7B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NSAID = 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91BBD">
              <w:rPr>
                <w:rFonts w:ascii="Arial" w:hAnsi="Arial" w:cs="Arial"/>
                <w:sz w:val="16"/>
                <w:szCs w:val="16"/>
              </w:rPr>
              <w:t>Steroidal Anti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91BBD">
              <w:rPr>
                <w:rFonts w:ascii="Arial" w:hAnsi="Arial" w:cs="Arial"/>
                <w:sz w:val="16"/>
                <w:szCs w:val="16"/>
              </w:rPr>
              <w:t>Inflammatory Drug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PRN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191BBD">
              <w:rPr>
                <w:rFonts w:ascii="Arial" w:hAnsi="Arial" w:cs="Arial"/>
                <w:sz w:val="16"/>
                <w:szCs w:val="16"/>
              </w:rPr>
              <w:t>= as required</w:t>
            </w:r>
            <w:r>
              <w:rPr>
                <w:rFonts w:ascii="Arial" w:hAnsi="Arial" w:cs="Arial"/>
                <w:sz w:val="16"/>
                <w:szCs w:val="16"/>
              </w:rPr>
              <w:t xml:space="preserve"> (pro r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at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GBP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91BBD">
              <w:rPr>
                <w:rFonts w:ascii="Arial" w:hAnsi="Arial" w:cs="Arial"/>
                <w:sz w:val="16"/>
                <w:szCs w:val="16"/>
              </w:rPr>
              <w:t>= Gabapentin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PGB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91BBD">
              <w:rPr>
                <w:rFonts w:ascii="Arial" w:hAnsi="Arial" w:cs="Arial"/>
                <w:sz w:val="16"/>
                <w:szCs w:val="16"/>
              </w:rPr>
              <w:t xml:space="preserve"> = Pregabalin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SNRI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91BBD">
              <w:rPr>
                <w:rFonts w:ascii="Arial" w:hAnsi="Arial" w:cs="Arial"/>
                <w:sz w:val="16"/>
                <w:szCs w:val="16"/>
              </w:rPr>
              <w:t>= Serotonin and Noradrenaline Reuptake Inhibitor</w:t>
            </w:r>
          </w:p>
          <w:p w:rsidR="00D24B7B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 xml:space="preserve">CBZ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91BBD">
              <w:rPr>
                <w:rFonts w:ascii="Arial" w:hAnsi="Arial" w:cs="Arial"/>
                <w:sz w:val="16"/>
                <w:szCs w:val="16"/>
              </w:rPr>
              <w:t>= Carbamazepine</w:t>
            </w:r>
          </w:p>
          <w:p w:rsidR="00D24B7B" w:rsidRDefault="00D24B7B" w:rsidP="009732E7">
            <w:pPr>
              <w:tabs>
                <w:tab w:val="left" w:pos="2227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I   = Amitriptyline</w:t>
            </w:r>
            <w:r>
              <w:rPr>
                <w:rFonts w:ascii="Arial" w:hAnsi="Arial" w:cs="Arial"/>
                <w:sz w:val="16"/>
                <w:szCs w:val="16"/>
              </w:rPr>
              <w:tab/>
            </w:r>
          </w:p>
          <w:p w:rsidR="00D24B7B" w:rsidRDefault="00D24B7B" w:rsidP="009732E7">
            <w:pPr>
              <w:tabs>
                <w:tab w:val="left" w:pos="2227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g     = milligram</w:t>
            </w:r>
          </w:p>
          <w:p w:rsidR="00D24B7B" w:rsidRDefault="00D24B7B" w:rsidP="009732E7">
            <w:pPr>
              <w:tabs>
                <w:tab w:val="left" w:pos="2227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h    = 24 hours</w:t>
            </w:r>
          </w:p>
          <w:p w:rsidR="00D24B7B" w:rsidRPr="00191BBD" w:rsidRDefault="00D24B7B" w:rsidP="009732E7">
            <w:pPr>
              <w:tabs>
                <w:tab w:val="left" w:pos="2227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        = exact dose unclear</w:t>
            </w:r>
          </w:p>
          <w:p w:rsidR="00D24B7B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udy number is allocated for the purpose of display and is not the same as subject’s </w:t>
            </w:r>
            <w:r w:rsidR="00AE37AA">
              <w:rPr>
                <w:rFonts w:ascii="Arial" w:hAnsi="Arial" w:cs="Arial"/>
                <w:sz w:val="16"/>
                <w:szCs w:val="16"/>
              </w:rPr>
              <w:t xml:space="preserve">anonymous </w:t>
            </w:r>
            <w:r>
              <w:rPr>
                <w:rFonts w:ascii="Arial" w:hAnsi="Arial" w:cs="Arial"/>
                <w:sz w:val="16"/>
                <w:szCs w:val="16"/>
              </w:rPr>
              <w:t>study ID number used for analysis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Medication doses are given where available</w:t>
            </w:r>
          </w:p>
          <w:p w:rsidR="00D24B7B" w:rsidRPr="00191BBD" w:rsidRDefault="00D24B7B" w:rsidP="009732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1BBD">
              <w:rPr>
                <w:rFonts w:ascii="Arial" w:hAnsi="Arial" w:cs="Arial"/>
                <w:sz w:val="16"/>
                <w:szCs w:val="16"/>
              </w:rPr>
              <w:t>Where name of medication was not available (for instance purchased by patient), class of drug is indicated</w:t>
            </w:r>
          </w:p>
        </w:tc>
      </w:tr>
    </w:tbl>
    <w:p w:rsidR="009732E7" w:rsidRDefault="009732E7" w:rsidP="005F658F"/>
    <w:sectPr w:rsidR="009732E7" w:rsidSect="001966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A45ACE"/>
    <w:multiLevelType w:val="hybridMultilevel"/>
    <w:tmpl w:val="C1DA7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3722"/>
    <w:rsid w:val="000073BE"/>
    <w:rsid w:val="0002600B"/>
    <w:rsid w:val="00064780"/>
    <w:rsid w:val="000B293C"/>
    <w:rsid w:val="00196682"/>
    <w:rsid w:val="001D73DF"/>
    <w:rsid w:val="001F7B62"/>
    <w:rsid w:val="002063AC"/>
    <w:rsid w:val="00212EA4"/>
    <w:rsid w:val="002219EA"/>
    <w:rsid w:val="00243CD5"/>
    <w:rsid w:val="002812F9"/>
    <w:rsid w:val="00330EEA"/>
    <w:rsid w:val="00352B23"/>
    <w:rsid w:val="00373C23"/>
    <w:rsid w:val="00412F71"/>
    <w:rsid w:val="0044045D"/>
    <w:rsid w:val="00591BD3"/>
    <w:rsid w:val="005F658F"/>
    <w:rsid w:val="006155FB"/>
    <w:rsid w:val="00765C77"/>
    <w:rsid w:val="007C3220"/>
    <w:rsid w:val="007E223C"/>
    <w:rsid w:val="007E2A91"/>
    <w:rsid w:val="008E3A8A"/>
    <w:rsid w:val="00966987"/>
    <w:rsid w:val="009732E7"/>
    <w:rsid w:val="00AA0B38"/>
    <w:rsid w:val="00AB3722"/>
    <w:rsid w:val="00AE37AA"/>
    <w:rsid w:val="00AF1EEF"/>
    <w:rsid w:val="00B03E0B"/>
    <w:rsid w:val="00BC079C"/>
    <w:rsid w:val="00BC4272"/>
    <w:rsid w:val="00BD7608"/>
    <w:rsid w:val="00BF4397"/>
    <w:rsid w:val="00C123CD"/>
    <w:rsid w:val="00CB0EDD"/>
    <w:rsid w:val="00CD23AC"/>
    <w:rsid w:val="00D24B7B"/>
    <w:rsid w:val="00D846AC"/>
    <w:rsid w:val="00E2074F"/>
    <w:rsid w:val="00E20C89"/>
    <w:rsid w:val="00F95DB1"/>
    <w:rsid w:val="00FA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2EFF29-F018-4188-890A-42738725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722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3722"/>
    <w:pPr>
      <w:keepNext/>
      <w:keepLines/>
      <w:spacing w:after="120" w:line="240" w:lineRule="auto"/>
      <w:outlineLvl w:val="3"/>
    </w:pPr>
    <w:rPr>
      <w:rFonts w:ascii="Arial" w:eastAsia="Times New Roman" w:hAnsi="Arial" w:cs="Times New Roman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B3722"/>
    <w:rPr>
      <w:rFonts w:ascii="Arial" w:eastAsia="Times New Roman" w:hAnsi="Arial" w:cs="Times New Roman"/>
      <w:b/>
      <w:i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B3722"/>
    <w:pPr>
      <w:spacing w:after="200" w:line="240" w:lineRule="auto"/>
    </w:pPr>
    <w:rPr>
      <w:rFonts w:ascii="Times New Roman" w:eastAsia="Calibri" w:hAnsi="Times New Roman" w:cs="Times New Roman"/>
      <w:b/>
      <w:i/>
      <w:iCs/>
      <w:color w:val="000000"/>
      <w:sz w:val="20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B372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3722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B372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722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AB3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3722"/>
    <w:pPr>
      <w:spacing w:after="240" w:line="360" w:lineRule="auto"/>
      <w:ind w:left="720"/>
      <w:contextualSpacing/>
    </w:pPr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E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E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EY Peter</dc:creator>
  <cp:keywords/>
  <dc:description/>
  <cp:lastModifiedBy>FOLEY Peter</cp:lastModifiedBy>
  <cp:revision>6</cp:revision>
  <cp:lastPrinted>2020-04-08T11:11:00Z</cp:lastPrinted>
  <dcterms:created xsi:type="dcterms:W3CDTF">2022-05-06T10:12:00Z</dcterms:created>
  <dcterms:modified xsi:type="dcterms:W3CDTF">2022-05-06T12:48:00Z</dcterms:modified>
</cp:coreProperties>
</file>